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Isolates used in this stud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4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997"/>
        <w:gridCol w:w="2204"/>
        <w:gridCol w:w="902"/>
        <w:gridCol w:w="851"/>
        <w:gridCol w:w="2219"/>
      </w:tblGrid>
      <w:tr>
        <w:trPr>
          <w:trHeight w:val="300" w:hRule="atLeast"/>
        </w:trPr>
        <w:tc>
          <w:tcPr>
            <w:tcW w:w="2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Species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Isolate</w:t>
            </w:r>
          </w:p>
        </w:tc>
        <w:tc>
          <w:tcPr>
            <w:tcW w:w="2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GenBank accession number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Size (Mb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% GC</w:t>
            </w:r>
          </w:p>
        </w:tc>
        <w:tc>
          <w:tcPr>
            <w:tcW w:w="2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References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C. coli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M1875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7183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.1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M466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7181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.1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B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11015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.4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VM N29710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4066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.4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959310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M561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7179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.3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-537360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6702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.4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336384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C. concisus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826</w:t>
            </w:r>
          </w:p>
        </w:tc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0792.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.2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C. corcagiensis</w:t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IT045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JFAP00000000.1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.9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744327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C. cuniculorum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SM 23162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JHZL00000000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.3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C. curvus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25.92</w:t>
            </w:r>
          </w:p>
        </w:tc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0767.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9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4.5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 xml:space="preserve">C. fetus </w:t>
            </w:r>
            <w:r>
              <w:rPr>
                <w:rFonts w:eastAsia="Times New Roman"/>
                <w:color w:val="000000"/>
                <w:lang w:eastAsia="en-GB"/>
              </w:rPr>
              <w:t>subsp.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 xml:space="preserve"> fetus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4/554</w:t>
            </w:r>
          </w:p>
        </w:tc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8808.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3.1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232170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2-40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0487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3.3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 xml:space="preserve">C. fetus </w:t>
            </w:r>
            <w:r>
              <w:rPr>
                <w:rFonts w:eastAsia="Times New Roman"/>
                <w:color w:val="000000"/>
                <w:lang w:eastAsia="en-GB"/>
              </w:rPr>
              <w:t xml:space="preserve">subsp. 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>testudinum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3-427</w:t>
            </w:r>
          </w:p>
        </w:tc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6833.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3.1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336365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et-3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9226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3.1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700400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 xml:space="preserve">C. fetus </w:t>
            </w:r>
            <w:r>
              <w:rPr>
                <w:rFonts w:eastAsia="Times New Roman"/>
                <w:color w:val="000000"/>
                <w:lang w:eastAsia="en-GB"/>
              </w:rPr>
              <w:t xml:space="preserve">subsp. 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>venerealis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7/608</w:t>
            </w:r>
          </w:p>
        </w:tc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8810.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3.2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232170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fvi03/293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6999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3.1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503995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4-112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G004426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3.2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416416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C. gracilis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TCC 33236</w:t>
            </w:r>
          </w:p>
        </w:tc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12196.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2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6.6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6383656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C. hepaticus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V10</w:t>
            </w:r>
          </w:p>
        </w:tc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Z_LUKK00000000.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4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7.9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C. hominis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TCC BAA-381</w:t>
            </w:r>
          </w:p>
        </w:tc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0776.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.7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 xml:space="preserve">C. hyointestinalis </w:t>
            </w:r>
            <w:r>
              <w:rPr>
                <w:rFonts w:eastAsia="Times New Roman"/>
                <w:color w:val="000000"/>
                <w:lang w:eastAsia="en-GB"/>
              </w:rPr>
              <w:t>subsp.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 xml:space="preserve"> hyointestinalis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SM 19053</w:t>
            </w:r>
          </w:p>
        </w:tc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JHQP00000000.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3.9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MG 9260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15575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4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7417840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 xml:space="preserve">C. hyointestinalis </w:t>
            </w:r>
            <w:r>
              <w:rPr>
                <w:rFonts w:eastAsia="Times New Roman"/>
                <w:color w:val="000000"/>
                <w:lang w:eastAsia="en-GB"/>
              </w:rPr>
              <w:t>subsp.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 xml:space="preserve"> lawsonii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MG 15993</w:t>
            </w:r>
          </w:p>
        </w:tc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15576.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3.5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7417840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C. iguaniorum</w:t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85E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9043.1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5.9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146144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C. insulaenigra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CTC 12927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7770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.2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381664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 xml:space="preserve">C. jejuni </w:t>
            </w:r>
            <w:r>
              <w:rPr>
                <w:rFonts w:eastAsia="Times New Roman"/>
                <w:color w:val="000000"/>
                <w:lang w:eastAsia="en-GB"/>
              </w:rPr>
              <w:t xml:space="preserve">subsp. 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>doylei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69.97</w:t>
            </w:r>
          </w:p>
        </w:tc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0768.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6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 xml:space="preserve">C. jejuni </w:t>
            </w:r>
            <w:r>
              <w:rPr>
                <w:rFonts w:eastAsia="Times New Roman"/>
                <w:color w:val="000000"/>
                <w:lang w:eastAsia="en-GB"/>
              </w:rPr>
              <w:t>subsp.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 xml:space="preserve"> jejuni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CTC 11168</w:t>
            </w:r>
          </w:p>
        </w:tc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L111168.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5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688204; 17565669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1116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0814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5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873037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1-176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0538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5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0-1597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10306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4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A3902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1876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5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2188995; 24201373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3801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6851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5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M122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0025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3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660156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3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1960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5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1217004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1900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6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865039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2488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6006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5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3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G428754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5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196593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TVDSCj20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8787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5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146148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YH00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10058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5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657275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0-6200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10307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5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1-1512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10072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4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0-0949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10301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4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5925B2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10906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7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0-2425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6729.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5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7912729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0-2426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6708.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5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7912729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0-2538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6707.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5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7912729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0-2544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6709.2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5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7912729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G842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5388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5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809665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CDCCJ0700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2029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6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1124772; 20455754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T14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3871.3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5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265498; 25601859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14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5081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4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C. lari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laughter Beach</w:t>
            </w:r>
          </w:p>
        </w:tc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11372.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5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9.8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6472835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CUG 22395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7776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9.9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381664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CTC 11845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7775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9.4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381664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M1670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7777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9.9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381664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M16712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7778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9.7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381664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M2100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0932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9.6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713059; 25381664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 xml:space="preserve">C. lari </w:t>
            </w:r>
            <w:r>
              <w:rPr>
                <w:rFonts w:eastAsia="Times New Roman"/>
                <w:color w:val="000000"/>
                <w:lang w:eastAsia="en-GB"/>
              </w:rPr>
              <w:t xml:space="preserve">subsp. 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>concheus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MG 11760</w:t>
            </w:r>
          </w:p>
        </w:tc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7771.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9.7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381664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C. mucosalis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SM 21682</w:t>
            </w:r>
          </w:p>
        </w:tc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JHQQ00000000.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6.6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C. ornithocola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WBE38</w:t>
            </w:r>
          </w:p>
        </w:tc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Z_LXSU00000000.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9.6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126040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C. peloridis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MG 23910</w:t>
            </w:r>
          </w:p>
        </w:tc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7766.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.4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381664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C. pinnipediorum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M17260</w:t>
            </w:r>
          </w:p>
        </w:tc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12546.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4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M1726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12547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4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M17262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12548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3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M203/00/3 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Z_MBGA00000000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.2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C. rectus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M3267</w:t>
            </w:r>
          </w:p>
        </w:tc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CFU00000000.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5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4.8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C. showae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M3277</w:t>
            </w:r>
          </w:p>
        </w:tc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CVQ00000000.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0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5.7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C57C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OTD00000000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5.4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409253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NSWCD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MZQ00000000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5.1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409253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 xml:space="preserve">C. sputorum </w:t>
            </w:r>
            <w:r>
              <w:rPr>
                <w:rFonts w:eastAsia="Times New Roman"/>
                <w:color w:val="000000"/>
                <w:lang w:eastAsia="en-GB"/>
              </w:rPr>
              <w:t xml:space="preserve">subsp. </w:t>
            </w:r>
            <w:r>
              <w:rPr>
                <w:rFonts w:eastAsia="Times New Roman"/>
                <w:i/>
                <w:iCs/>
                <w:color w:val="000000"/>
                <w:lang w:eastAsia="en-GB"/>
              </w:rPr>
              <w:t>sputorum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NTA08/209</w:t>
            </w:r>
          </w:p>
        </w:tc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JMTI00000000.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9.1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193310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C. subantarcticus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MG 24377</w:t>
            </w:r>
          </w:p>
        </w:tc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7773.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9.8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381664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MG 24374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7772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9.9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381664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C. upsaliensis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SM 5365</w:t>
            </w:r>
          </w:p>
        </w:tc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JHZN00000000.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5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JV21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EPU00000000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5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M3195</w:t>
            </w:r>
          </w:p>
        </w:tc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AFJ00000000.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4.3</w:t>
            </w:r>
          </w:p>
        </w:tc>
        <w:tc>
          <w:tcPr>
            <w:tcW w:w="22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660156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C. ureolyticus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IGS 9880</w:t>
            </w:r>
          </w:p>
        </w:tc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12195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9.2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6543122</w:t>
            </w:r>
          </w:p>
        </w:tc>
      </w:tr>
      <w:tr>
        <w:trPr>
          <w:trHeight w:val="315" w:hRule="atLeast"/>
        </w:trPr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C. volucris</w:t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MG 24379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P007774.1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5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.6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5381664</w:t>
            </w:r>
          </w:p>
        </w:tc>
      </w:tr>
      <w:tr>
        <w:trPr>
          <w:trHeight w:val="315" w:hRule="atLeast"/>
        </w:trPr>
        <w:tc>
          <w:tcPr>
            <w:tcW w:w="22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lang w:eastAsia="en-GB"/>
              </w:rPr>
              <w:t>C. hepaticus</w:t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10-0209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RS1508458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5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.5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Crawshaw et al., 2015</w:t>
            </w:r>
          </w:p>
        </w:tc>
      </w:tr>
      <w:tr>
        <w:trPr>
          <w:trHeight w:val="315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11-010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RS1508462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5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.5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Crawshaw et al., 2015</w:t>
            </w:r>
          </w:p>
        </w:tc>
      </w:tr>
      <w:tr>
        <w:trPr>
          <w:trHeight w:val="315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11-5013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RS1508464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5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.5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Crawshaw et al., 2015</w:t>
            </w:r>
          </w:p>
        </w:tc>
      </w:tr>
      <w:tr>
        <w:trPr>
          <w:trHeight w:val="315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12-1018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RS1508467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5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.2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Crawshaw et al., 2015</w:t>
            </w:r>
          </w:p>
        </w:tc>
      </w:tr>
      <w:tr>
        <w:trPr>
          <w:trHeight w:val="315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11-0036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RS1508459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4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.4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11-0038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RS1508463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5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.4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Crawshaw et al., 2015</w:t>
            </w:r>
          </w:p>
        </w:tc>
      </w:tr>
      <w:tr>
        <w:trPr>
          <w:trHeight w:val="315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12-002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RS1508465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Crawshaw et al., 2015</w:t>
            </w:r>
          </w:p>
        </w:tc>
      </w:tr>
      <w:tr>
        <w:trPr>
          <w:trHeight w:val="315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11-0069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RS1508460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4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9.1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Crawshaw et al., 2015</w:t>
            </w:r>
          </w:p>
        </w:tc>
      </w:tr>
      <w:tr>
        <w:trPr>
          <w:trHeight w:val="315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11-0071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RS1508461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5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.5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/>
              <w:t>Crawshaw et al., 2015</w:t>
            </w:r>
          </w:p>
        </w:tc>
      </w:tr>
      <w:tr>
        <w:trPr>
          <w:trHeight w:val="315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12-0322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RS1508466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5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.4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rawshaw et al., 015</w:t>
            </w: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Cambria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i/>
                <w:i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V10</w:t>
            </w:r>
          </w:p>
        </w:tc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Z_LUKK01000001.1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7.9</w:t>
            </w:r>
          </w:p>
        </w:tc>
        <w:tc>
          <w:tcPr>
            <w:tcW w:w="2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hyperlink w:anchor="_ENREF_47">
              <w:r>
                <w:rPr>
                  <w:rStyle w:val="InternetLink"/>
                  <w:rFonts w:eastAsia="Times New Roman"/>
                  <w:color w:val="000000"/>
                  <w:lang w:val="en-US" w:eastAsia="en-US"/>
                </w:rPr>
                <w:t>Van et al., 2016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9T21:36:00Z</dcterms:created>
  <dc:creator>Petrovska, Liljana (AHVLA)</dc:creator>
  <dc:description/>
  <dc:language>en-US</dc:language>
  <cp:lastModifiedBy>Petrovska, Liljana (AHVLA)</cp:lastModifiedBy>
  <dcterms:modified xsi:type="dcterms:W3CDTF">2017-05-19T21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